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DBC445" w14:textId="5985066A" w:rsidR="006D4ADC" w:rsidRPr="006D4ADC" w:rsidRDefault="00BB1242">
      <w:r w:rsidRPr="00BB1242">
        <w:rPr>
          <w:b/>
          <w:bCs/>
        </w:rPr>
        <w:t>Supplemental Data 1</w:t>
      </w:r>
      <w:r w:rsidR="006D4ADC">
        <w:rPr>
          <w:b/>
          <w:bCs/>
        </w:rPr>
        <w:t xml:space="preserve">: </w:t>
      </w:r>
      <w:r w:rsidR="006D4ADC" w:rsidRPr="006D4ADC">
        <w:rPr>
          <w:bCs/>
        </w:rPr>
        <w:t xml:space="preserve">Histology and age of diagnosis of </w:t>
      </w:r>
      <w:r w:rsidR="006D4ADC" w:rsidRPr="006D4ADC">
        <w:rPr>
          <w:bCs/>
          <w:i/>
          <w:iCs/>
        </w:rPr>
        <w:t>PALB2</w:t>
      </w:r>
      <w:r w:rsidR="006D4ADC" w:rsidRPr="006D4ADC">
        <w:rPr>
          <w:bCs/>
        </w:rPr>
        <w:t xml:space="preserve">-associated melanoma </w:t>
      </w:r>
      <w:bookmarkStart w:id="0" w:name="OLE_LINK7"/>
      <w:r w:rsidR="006D4ADC" w:rsidRPr="006D4ADC">
        <w:rPr>
          <w:bCs/>
        </w:rPr>
        <w:t>in the UK Biobank</w:t>
      </w:r>
      <w:bookmarkEnd w:id="0"/>
      <w:r w:rsidR="006D4ADC" w:rsidRPr="006D4ADC">
        <w:rPr>
          <w:bCs/>
        </w:rPr>
        <w:t>.</w:t>
      </w:r>
      <w:r w:rsidR="006D4ADC">
        <w:rPr>
          <w:bCs/>
        </w:rPr>
        <w:t xml:space="preserve"> Frequency of </w:t>
      </w:r>
      <w:r w:rsidR="006D4ADC">
        <w:t>N</w:t>
      </w:r>
      <w:r w:rsidR="006D4ADC" w:rsidRPr="00BB1242">
        <w:t>on-melanoma skin cancer</w:t>
      </w:r>
      <w:r w:rsidR="006D4ADC">
        <w:t xml:space="preserve"> and uveal melanoma </w:t>
      </w:r>
      <w:r w:rsidR="006D4ADC" w:rsidRPr="006D4ADC">
        <w:rPr>
          <w:bCs/>
        </w:rPr>
        <w:t>in the UK Biobank</w:t>
      </w:r>
      <w:r w:rsidR="006D4ADC">
        <w:rPr>
          <w:bCs/>
        </w:rPr>
        <w:t>.</w:t>
      </w:r>
    </w:p>
    <w:p w14:paraId="6DD50752" w14:textId="77777777" w:rsidR="006D4ADC" w:rsidRDefault="006D4ADC" w:rsidP="00BB1242"/>
    <w:p w14:paraId="3014CC11" w14:textId="272FBF92" w:rsidR="00645D8A" w:rsidRPr="006D4ADC" w:rsidRDefault="00BB1242" w:rsidP="00BB1242">
      <w:pPr>
        <w:rPr>
          <w:b/>
          <w:bCs/>
        </w:rPr>
      </w:pPr>
      <w:r w:rsidRPr="006D4ADC">
        <w:rPr>
          <w:b/>
          <w:bCs/>
        </w:rPr>
        <w:t>UK Biobank</w:t>
      </w:r>
    </w:p>
    <w:p w14:paraId="653BF1B9" w14:textId="77777777" w:rsidR="006C1C6B" w:rsidRDefault="006C1C6B" w:rsidP="00BB1242"/>
    <w:tbl>
      <w:tblPr>
        <w:tblW w:w="13340" w:type="dxa"/>
        <w:tblLook w:val="04A0" w:firstRow="1" w:lastRow="0" w:firstColumn="1" w:lastColumn="0" w:noHBand="0" w:noVBand="1"/>
      </w:tblPr>
      <w:tblGrid>
        <w:gridCol w:w="6560"/>
        <w:gridCol w:w="1857"/>
        <w:gridCol w:w="3680"/>
        <w:gridCol w:w="1300"/>
      </w:tblGrid>
      <w:tr w:rsidR="00866C9B" w:rsidRPr="00866C9B" w14:paraId="378BA617" w14:textId="77777777" w:rsidTr="00866C9B">
        <w:trPr>
          <w:trHeight w:val="32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8A418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CD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BDDCB" w14:textId="77777777" w:rsidR="00866C9B" w:rsidRPr="00866C9B" w:rsidRDefault="00866C9B" w:rsidP="00866C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ge_at_diagnosis</w:t>
            </w:r>
            <w:proofErr w:type="spellEnd"/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8B3FA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istolog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D41A1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hort</w:t>
            </w:r>
          </w:p>
        </w:tc>
      </w:tr>
      <w:tr w:rsidR="00866C9B" w:rsidRPr="00866C9B" w14:paraId="32823A57" w14:textId="77777777" w:rsidTr="00866C9B">
        <w:trPr>
          <w:trHeight w:val="32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F89B7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43.7 Malignant melanoma of lower limb, including hi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2DE49" w14:textId="77777777" w:rsidR="00866C9B" w:rsidRPr="00866C9B" w:rsidRDefault="00866C9B" w:rsidP="00866C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68830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Acral lentiginous melanoma, </w:t>
            </w:r>
            <w:proofErr w:type="spellStart"/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ig</w:t>
            </w:r>
            <w:proofErr w:type="spellEnd"/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361F8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KBB</w:t>
            </w:r>
          </w:p>
        </w:tc>
      </w:tr>
      <w:tr w:rsidR="00866C9B" w:rsidRPr="00866C9B" w14:paraId="35EC9680" w14:textId="77777777" w:rsidTr="00866C9B">
        <w:trPr>
          <w:trHeight w:val="32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4EDE0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43.6 Malignant melanoma of upper limb, including shoul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69525" w14:textId="77777777" w:rsidR="00866C9B" w:rsidRPr="00866C9B" w:rsidRDefault="00866C9B" w:rsidP="00866C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4A66D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Lentigo </w:t>
            </w:r>
            <w:proofErr w:type="spellStart"/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igna</w:t>
            </w:r>
            <w:proofErr w:type="spellEnd"/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melan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17258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KBB</w:t>
            </w:r>
          </w:p>
        </w:tc>
      </w:tr>
      <w:tr w:rsidR="00866C9B" w:rsidRPr="00866C9B" w14:paraId="24F43153" w14:textId="77777777" w:rsidTr="00866C9B">
        <w:trPr>
          <w:trHeight w:val="32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681FE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43.7 Malignant melanoma of lower limb, including hi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5D0C8" w14:textId="77777777" w:rsidR="00866C9B" w:rsidRPr="00866C9B" w:rsidRDefault="00866C9B" w:rsidP="00866C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74486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ignant melanoma, NO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CA78B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KBB</w:t>
            </w:r>
          </w:p>
        </w:tc>
      </w:tr>
      <w:tr w:rsidR="00866C9B" w:rsidRPr="00866C9B" w14:paraId="0E524196" w14:textId="77777777" w:rsidTr="00866C9B">
        <w:trPr>
          <w:trHeight w:val="32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50EF9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43.6 Malignant melanoma of upper limb, including shoul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C4DC9" w14:textId="77777777" w:rsidR="00866C9B" w:rsidRPr="00866C9B" w:rsidRDefault="00866C9B" w:rsidP="00866C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0DE01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ignant melanoma, NO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198DE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KBB</w:t>
            </w:r>
          </w:p>
        </w:tc>
      </w:tr>
      <w:tr w:rsidR="00866C9B" w:rsidRPr="00866C9B" w14:paraId="359CE7D5" w14:textId="77777777" w:rsidTr="00866C9B">
        <w:trPr>
          <w:trHeight w:val="32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ACF2B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43.3 Malignant melanoma of other and unspecified parts of fa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A5686" w14:textId="77777777" w:rsidR="00866C9B" w:rsidRPr="00866C9B" w:rsidRDefault="00866C9B" w:rsidP="00866C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62B77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ignant melanoma, NO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E7DCC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KBB</w:t>
            </w:r>
          </w:p>
        </w:tc>
      </w:tr>
      <w:tr w:rsidR="00866C9B" w:rsidRPr="00866C9B" w14:paraId="676441C2" w14:textId="77777777" w:rsidTr="00866C9B">
        <w:trPr>
          <w:trHeight w:val="32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69F6F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43.3 Malignant melanoma of other and unspecified parts of fa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F42FC" w14:textId="77777777" w:rsidR="00866C9B" w:rsidRPr="00866C9B" w:rsidRDefault="00866C9B" w:rsidP="00866C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99955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ignant melanoma, NO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C3F46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KBB</w:t>
            </w:r>
          </w:p>
        </w:tc>
      </w:tr>
      <w:tr w:rsidR="00866C9B" w:rsidRPr="00866C9B" w14:paraId="17C8B588" w14:textId="77777777" w:rsidTr="00866C9B">
        <w:trPr>
          <w:trHeight w:val="32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BADCF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43.5 Malignant melanoma of trun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79B1D" w14:textId="77777777" w:rsidR="00866C9B" w:rsidRPr="00866C9B" w:rsidRDefault="00866C9B" w:rsidP="00866C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69B3A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ignant melanoma, NO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DC4EE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KBB</w:t>
            </w:r>
          </w:p>
        </w:tc>
      </w:tr>
      <w:tr w:rsidR="00866C9B" w:rsidRPr="00866C9B" w14:paraId="241574C1" w14:textId="77777777" w:rsidTr="00866C9B">
        <w:trPr>
          <w:trHeight w:val="32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8D86F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43.6 Malignant melanoma of upper limb, including shoul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3CC60" w14:textId="77777777" w:rsidR="00866C9B" w:rsidRPr="00866C9B" w:rsidRDefault="00866C9B" w:rsidP="00866C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4659B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ignant melanoma, NO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A9FE9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KBB</w:t>
            </w:r>
          </w:p>
        </w:tc>
      </w:tr>
      <w:tr w:rsidR="00866C9B" w:rsidRPr="00866C9B" w14:paraId="73341C30" w14:textId="77777777" w:rsidTr="00866C9B">
        <w:trPr>
          <w:trHeight w:val="32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CD20C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43.9 Malignant melanoma of skin, unspec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31091" w14:textId="77777777" w:rsidR="00866C9B" w:rsidRPr="00866C9B" w:rsidRDefault="00866C9B" w:rsidP="00866C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F6E55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ignant melanoma, NO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87CB0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KBB</w:t>
            </w:r>
          </w:p>
        </w:tc>
      </w:tr>
      <w:tr w:rsidR="00866C9B" w:rsidRPr="00866C9B" w14:paraId="69D9F55C" w14:textId="77777777" w:rsidTr="00866C9B">
        <w:trPr>
          <w:trHeight w:val="32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A5CBE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43.5 Malignant melanoma of trun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4AFE1" w14:textId="77777777" w:rsidR="00866C9B" w:rsidRPr="00866C9B" w:rsidRDefault="00866C9B" w:rsidP="00866C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C0FD3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dular melan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7D744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KBB</w:t>
            </w:r>
          </w:p>
        </w:tc>
      </w:tr>
      <w:tr w:rsidR="00866C9B" w:rsidRPr="00866C9B" w14:paraId="0682BDDA" w14:textId="77777777" w:rsidTr="00866C9B">
        <w:trPr>
          <w:trHeight w:val="32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6CA52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43.7 Malignant melanoma of lower limb, including hi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CAE51" w14:textId="77777777" w:rsidR="00866C9B" w:rsidRPr="00866C9B" w:rsidRDefault="00866C9B" w:rsidP="00866C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81CF1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dular melan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AEFEA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KBB</w:t>
            </w:r>
          </w:p>
        </w:tc>
      </w:tr>
      <w:tr w:rsidR="00866C9B" w:rsidRPr="00866C9B" w14:paraId="3AE36AFC" w14:textId="77777777" w:rsidTr="00866C9B">
        <w:trPr>
          <w:trHeight w:val="32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A0B01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69.3 Choroi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50D66" w14:textId="77777777" w:rsidR="00866C9B" w:rsidRPr="00866C9B" w:rsidRDefault="00866C9B" w:rsidP="00866C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FF717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indle cell melanoma, NO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722EB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KBB</w:t>
            </w:r>
          </w:p>
        </w:tc>
      </w:tr>
      <w:tr w:rsidR="00866C9B" w:rsidRPr="00866C9B" w14:paraId="20231548" w14:textId="77777777" w:rsidTr="00866C9B">
        <w:trPr>
          <w:trHeight w:val="32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C28AD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43.6 Malignant melanoma of upper limb, including shoul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15A9A" w14:textId="77777777" w:rsidR="00866C9B" w:rsidRPr="00866C9B" w:rsidRDefault="00866C9B" w:rsidP="00866C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D930D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uperficial spreading melan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F09AE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KBB</w:t>
            </w:r>
          </w:p>
        </w:tc>
      </w:tr>
      <w:tr w:rsidR="00866C9B" w:rsidRPr="00866C9B" w14:paraId="1D6AE4DC" w14:textId="77777777" w:rsidTr="00866C9B">
        <w:trPr>
          <w:trHeight w:val="32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4200D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43.5 Malignant melanoma of trun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E9C11" w14:textId="77777777" w:rsidR="00866C9B" w:rsidRPr="00866C9B" w:rsidRDefault="00866C9B" w:rsidP="00866C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61011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uperficial spreading melan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3387E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KBB</w:t>
            </w:r>
          </w:p>
        </w:tc>
      </w:tr>
      <w:tr w:rsidR="00866C9B" w:rsidRPr="00866C9B" w14:paraId="745753BB" w14:textId="77777777" w:rsidTr="00866C9B">
        <w:trPr>
          <w:trHeight w:val="32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A9068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43.5 Malignant melanoma of trun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2C05E" w14:textId="77777777" w:rsidR="00866C9B" w:rsidRPr="00866C9B" w:rsidRDefault="00866C9B" w:rsidP="00866C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AC725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uperficial spreading melan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686A0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KBB</w:t>
            </w:r>
          </w:p>
        </w:tc>
      </w:tr>
      <w:tr w:rsidR="00866C9B" w:rsidRPr="00866C9B" w14:paraId="6787B999" w14:textId="77777777" w:rsidTr="00866C9B">
        <w:trPr>
          <w:trHeight w:val="32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42232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43.7 Malignant melanoma of lower limb, including hi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0BC58" w14:textId="77777777" w:rsidR="00866C9B" w:rsidRPr="00866C9B" w:rsidRDefault="00866C9B" w:rsidP="00866C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65030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uperficial spreading melan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F2193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KBB</w:t>
            </w:r>
          </w:p>
        </w:tc>
      </w:tr>
      <w:tr w:rsidR="00866C9B" w:rsidRPr="00866C9B" w14:paraId="7E286F26" w14:textId="77777777" w:rsidTr="00866C9B">
        <w:trPr>
          <w:trHeight w:val="32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8216F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43.3 Malignant melanoma of other and unspecified parts of fa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78D05" w14:textId="77777777" w:rsidR="00866C9B" w:rsidRPr="00866C9B" w:rsidRDefault="00866C9B" w:rsidP="00866C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9CFA8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uperficial spreading melan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04DE0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KBB</w:t>
            </w:r>
          </w:p>
        </w:tc>
      </w:tr>
      <w:tr w:rsidR="00866C9B" w:rsidRPr="00866C9B" w14:paraId="1F569207" w14:textId="77777777" w:rsidTr="00866C9B">
        <w:trPr>
          <w:trHeight w:val="320"/>
        </w:trPr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D10C5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25 Malignant melanoma of trunk, except scrotu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93B17" w14:textId="77777777" w:rsidR="00866C9B" w:rsidRPr="00866C9B" w:rsidRDefault="00866C9B" w:rsidP="00866C9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CE65A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uperficial spreading melan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DF46B" w14:textId="77777777" w:rsidR="00866C9B" w:rsidRPr="00866C9B" w:rsidRDefault="00866C9B" w:rsidP="00866C9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66C9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KBB</w:t>
            </w:r>
          </w:p>
        </w:tc>
      </w:tr>
    </w:tbl>
    <w:p w14:paraId="100D6AC7" w14:textId="77777777" w:rsidR="006C1C6B" w:rsidRDefault="006C1C6B" w:rsidP="00BB1242"/>
    <w:p w14:paraId="5F4D7772" w14:textId="77777777" w:rsidR="006C1C6B" w:rsidRDefault="006C1C6B" w:rsidP="00BB1242"/>
    <w:p w14:paraId="3798E932" w14:textId="77777777" w:rsidR="006C1C6B" w:rsidRDefault="006C1C6B" w:rsidP="00BB1242"/>
    <w:p w14:paraId="56C8F5BA" w14:textId="77777777" w:rsidR="006C1C6B" w:rsidRDefault="006C1C6B" w:rsidP="00BB1242"/>
    <w:p w14:paraId="64D1614C" w14:textId="56960EFE" w:rsidR="00BB1242" w:rsidRPr="006D4ADC" w:rsidRDefault="006D4ADC" w:rsidP="00BB1242">
      <w:pPr>
        <w:rPr>
          <w:b/>
          <w:bCs/>
        </w:rPr>
      </w:pPr>
      <w:r w:rsidRPr="006D4ADC">
        <w:rPr>
          <w:b/>
          <w:bCs/>
        </w:rPr>
        <w:t>N</w:t>
      </w:r>
      <w:r w:rsidR="00BB1242" w:rsidRPr="006D4ADC">
        <w:rPr>
          <w:b/>
          <w:bCs/>
        </w:rPr>
        <w:t>on-melanoma skin cancer</w:t>
      </w:r>
    </w:p>
    <w:p w14:paraId="03E8C6AD" w14:textId="77777777" w:rsidR="00BB1242" w:rsidRPr="00BB1242" w:rsidRDefault="00BB1242" w:rsidP="00BB1242">
      <w:r w:rsidRPr="00BB1242">
        <w:rPr>
          <w:i/>
          <w:iCs/>
        </w:rPr>
        <w:t>Basal cell carcinoma</w:t>
      </w:r>
      <w:r w:rsidRPr="00BB1242">
        <w:t xml:space="preserve"> (histology codes 8090)</w:t>
      </w:r>
    </w:p>
    <w:p w14:paraId="5B51269F" w14:textId="77777777" w:rsidR="00BB1242" w:rsidRPr="00BB1242" w:rsidRDefault="00BB1242" w:rsidP="00BB1242">
      <w:r w:rsidRPr="00BB1242">
        <w:t>Controls: 29269 (6.2%)</w:t>
      </w:r>
    </w:p>
    <w:p w14:paraId="53439680" w14:textId="77777777" w:rsidR="00BB1242" w:rsidRPr="00BB1242" w:rsidRDefault="00BB1242" w:rsidP="00BB1242">
      <w:r w:rsidRPr="00BB1242">
        <w:rPr>
          <w:i/>
          <w:iCs/>
        </w:rPr>
        <w:t>PALB2</w:t>
      </w:r>
      <w:r w:rsidRPr="00BB1242">
        <w:t>: 68 (8.3%)</w:t>
      </w:r>
    </w:p>
    <w:p w14:paraId="7B1C6282" w14:textId="77777777" w:rsidR="005C2217" w:rsidRDefault="005C2217" w:rsidP="00BB1242">
      <w:pPr>
        <w:rPr>
          <w:i/>
          <w:iCs/>
        </w:rPr>
      </w:pPr>
    </w:p>
    <w:p w14:paraId="66B5C989" w14:textId="1ED20BD3" w:rsidR="00BB1242" w:rsidRPr="00BB1242" w:rsidRDefault="00BB1242" w:rsidP="00BB1242">
      <w:r w:rsidRPr="00BB1242">
        <w:rPr>
          <w:i/>
          <w:iCs/>
        </w:rPr>
        <w:t>Squamous cell carcinoma</w:t>
      </w:r>
      <w:r w:rsidRPr="00BB1242">
        <w:t xml:space="preserve"> (histology codes 8070)</w:t>
      </w:r>
    </w:p>
    <w:p w14:paraId="3CF532E5" w14:textId="77777777" w:rsidR="00BB1242" w:rsidRPr="00BB1242" w:rsidRDefault="00BB1242" w:rsidP="00BB1242">
      <w:r w:rsidRPr="00BB1242">
        <w:t>Controls: 11259 (2.4%)</w:t>
      </w:r>
    </w:p>
    <w:p w14:paraId="25AE4DFD" w14:textId="77777777" w:rsidR="00BB1242" w:rsidRPr="00BB1242" w:rsidRDefault="00BB1242" w:rsidP="00BB1242">
      <w:r w:rsidRPr="00BB1242">
        <w:rPr>
          <w:i/>
          <w:iCs/>
        </w:rPr>
        <w:t>PALB2</w:t>
      </w:r>
      <w:r w:rsidRPr="00BB1242">
        <w:t>: 27 (3.3%)</w:t>
      </w:r>
    </w:p>
    <w:p w14:paraId="5A794782" w14:textId="77777777" w:rsidR="00BB1242" w:rsidRPr="00BB1242" w:rsidRDefault="00BB1242" w:rsidP="00BB1242"/>
    <w:p w14:paraId="79B9204A" w14:textId="77777777" w:rsidR="00BB1242" w:rsidRPr="006D4ADC" w:rsidRDefault="00BB1242" w:rsidP="00BB1242">
      <w:pPr>
        <w:rPr>
          <w:b/>
          <w:bCs/>
        </w:rPr>
      </w:pPr>
      <w:r w:rsidRPr="006D4ADC">
        <w:rPr>
          <w:b/>
          <w:bCs/>
        </w:rPr>
        <w:t>Uveal melanoma (C69.3)</w:t>
      </w:r>
    </w:p>
    <w:p w14:paraId="4E189D76" w14:textId="77777777" w:rsidR="00BB1242" w:rsidRPr="00BB1242" w:rsidRDefault="00BB1242" w:rsidP="00BB1242"/>
    <w:p w14:paraId="215D84F8" w14:textId="77777777" w:rsidR="00BB1242" w:rsidRPr="00BB1242" w:rsidRDefault="00BB1242" w:rsidP="00BB1242">
      <w:r w:rsidRPr="00BB1242">
        <w:t xml:space="preserve">There is total 206 individuals in controls with uveal melanoma and 1 in </w:t>
      </w:r>
      <w:r w:rsidRPr="006D4ADC">
        <w:rPr>
          <w:i/>
          <w:iCs/>
        </w:rPr>
        <w:t>PALB2</w:t>
      </w:r>
      <w:r w:rsidRPr="00BB1242">
        <w:t> </w:t>
      </w:r>
    </w:p>
    <w:p w14:paraId="1BC2F46A" w14:textId="77777777" w:rsidR="00BB1242" w:rsidRPr="00BB1242" w:rsidRDefault="00BB1242" w:rsidP="00BB1242">
      <w:r w:rsidRPr="00BB1242">
        <w:t xml:space="preserve">That 1 individual with uveal melanoma does not have </w:t>
      </w:r>
      <w:r w:rsidRPr="006D4ADC">
        <w:rPr>
          <w:i/>
          <w:iCs/>
        </w:rPr>
        <w:t>BAP1</w:t>
      </w:r>
      <w:r w:rsidRPr="00BB1242">
        <w:t xml:space="preserve"> P/LP variants</w:t>
      </w:r>
    </w:p>
    <w:p w14:paraId="3EB45E51" w14:textId="77777777" w:rsidR="00BB1242" w:rsidRDefault="00BB1242"/>
    <w:sectPr w:rsidR="00BB1242" w:rsidSect="00866C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242"/>
    <w:rsid w:val="00010E32"/>
    <w:rsid w:val="000566C2"/>
    <w:rsid w:val="00056C9C"/>
    <w:rsid w:val="00057649"/>
    <w:rsid w:val="000577EB"/>
    <w:rsid w:val="000B48A3"/>
    <w:rsid w:val="000D1903"/>
    <w:rsid w:val="000D2D56"/>
    <w:rsid w:val="000E4998"/>
    <w:rsid w:val="000F0C3B"/>
    <w:rsid w:val="000F1E82"/>
    <w:rsid w:val="000F2778"/>
    <w:rsid w:val="000F5E00"/>
    <w:rsid w:val="00112C7A"/>
    <w:rsid w:val="001175F6"/>
    <w:rsid w:val="0013117D"/>
    <w:rsid w:val="0013256B"/>
    <w:rsid w:val="00144B01"/>
    <w:rsid w:val="00152D31"/>
    <w:rsid w:val="00167B65"/>
    <w:rsid w:val="001744CB"/>
    <w:rsid w:val="001821BB"/>
    <w:rsid w:val="0018367F"/>
    <w:rsid w:val="001919DD"/>
    <w:rsid w:val="00191F8C"/>
    <w:rsid w:val="00196EE7"/>
    <w:rsid w:val="001A71B2"/>
    <w:rsid w:val="001B3332"/>
    <w:rsid w:val="001C49BC"/>
    <w:rsid w:val="001F19FD"/>
    <w:rsid w:val="002070F8"/>
    <w:rsid w:val="00214737"/>
    <w:rsid w:val="00223612"/>
    <w:rsid w:val="002312F5"/>
    <w:rsid w:val="00246E0F"/>
    <w:rsid w:val="00251CD7"/>
    <w:rsid w:val="0025377A"/>
    <w:rsid w:val="002604A7"/>
    <w:rsid w:val="0027616D"/>
    <w:rsid w:val="00280D0E"/>
    <w:rsid w:val="00282FB8"/>
    <w:rsid w:val="002B0207"/>
    <w:rsid w:val="002F4672"/>
    <w:rsid w:val="002F584E"/>
    <w:rsid w:val="003079BE"/>
    <w:rsid w:val="00356488"/>
    <w:rsid w:val="00357BDB"/>
    <w:rsid w:val="00383BF4"/>
    <w:rsid w:val="0038513F"/>
    <w:rsid w:val="00385E43"/>
    <w:rsid w:val="003B1F5F"/>
    <w:rsid w:val="003C3BBC"/>
    <w:rsid w:val="003C5398"/>
    <w:rsid w:val="003D6F23"/>
    <w:rsid w:val="003E258D"/>
    <w:rsid w:val="003E268D"/>
    <w:rsid w:val="0042068A"/>
    <w:rsid w:val="004229F7"/>
    <w:rsid w:val="00431740"/>
    <w:rsid w:val="004369B9"/>
    <w:rsid w:val="004533F8"/>
    <w:rsid w:val="00462057"/>
    <w:rsid w:val="00467369"/>
    <w:rsid w:val="00473826"/>
    <w:rsid w:val="004A040F"/>
    <w:rsid w:val="004A4C94"/>
    <w:rsid w:val="004A62CC"/>
    <w:rsid w:val="004B0EE2"/>
    <w:rsid w:val="004B6F87"/>
    <w:rsid w:val="004C03C1"/>
    <w:rsid w:val="004C77F0"/>
    <w:rsid w:val="004D089E"/>
    <w:rsid w:val="004D2C7B"/>
    <w:rsid w:val="004E6F27"/>
    <w:rsid w:val="004F22C5"/>
    <w:rsid w:val="00507381"/>
    <w:rsid w:val="00507C01"/>
    <w:rsid w:val="00511750"/>
    <w:rsid w:val="00523701"/>
    <w:rsid w:val="005317B1"/>
    <w:rsid w:val="00561288"/>
    <w:rsid w:val="005723E8"/>
    <w:rsid w:val="00577A7D"/>
    <w:rsid w:val="005B3E72"/>
    <w:rsid w:val="005C2217"/>
    <w:rsid w:val="005C3B58"/>
    <w:rsid w:val="005E74BA"/>
    <w:rsid w:val="005F144E"/>
    <w:rsid w:val="005F30AB"/>
    <w:rsid w:val="00604070"/>
    <w:rsid w:val="006115D8"/>
    <w:rsid w:val="00614BAD"/>
    <w:rsid w:val="00624948"/>
    <w:rsid w:val="00640B5D"/>
    <w:rsid w:val="006449DB"/>
    <w:rsid w:val="00645D8A"/>
    <w:rsid w:val="00661BD5"/>
    <w:rsid w:val="00666FB9"/>
    <w:rsid w:val="00682A52"/>
    <w:rsid w:val="006944FD"/>
    <w:rsid w:val="0069575D"/>
    <w:rsid w:val="006A4AA3"/>
    <w:rsid w:val="006B2280"/>
    <w:rsid w:val="006C1C6B"/>
    <w:rsid w:val="006C5ECF"/>
    <w:rsid w:val="006D31F3"/>
    <w:rsid w:val="006D4ADC"/>
    <w:rsid w:val="00701AF9"/>
    <w:rsid w:val="0070332A"/>
    <w:rsid w:val="0070487C"/>
    <w:rsid w:val="00755C1E"/>
    <w:rsid w:val="007753ED"/>
    <w:rsid w:val="00780526"/>
    <w:rsid w:val="007A45A5"/>
    <w:rsid w:val="007B1EB6"/>
    <w:rsid w:val="007B2B9E"/>
    <w:rsid w:val="007C6B2D"/>
    <w:rsid w:val="007D51F8"/>
    <w:rsid w:val="007E1544"/>
    <w:rsid w:val="007E6575"/>
    <w:rsid w:val="008241ED"/>
    <w:rsid w:val="00840566"/>
    <w:rsid w:val="0084773D"/>
    <w:rsid w:val="00866C9B"/>
    <w:rsid w:val="00884C3F"/>
    <w:rsid w:val="00890673"/>
    <w:rsid w:val="00900FD8"/>
    <w:rsid w:val="00903C62"/>
    <w:rsid w:val="009057BE"/>
    <w:rsid w:val="0091299B"/>
    <w:rsid w:val="00914C51"/>
    <w:rsid w:val="00927B7F"/>
    <w:rsid w:val="009446A3"/>
    <w:rsid w:val="009A66A9"/>
    <w:rsid w:val="009B2E0F"/>
    <w:rsid w:val="009C7B50"/>
    <w:rsid w:val="009D687A"/>
    <w:rsid w:val="00A1357F"/>
    <w:rsid w:val="00A27A0C"/>
    <w:rsid w:val="00A34A1F"/>
    <w:rsid w:val="00A40420"/>
    <w:rsid w:val="00A40BF1"/>
    <w:rsid w:val="00A55410"/>
    <w:rsid w:val="00A9277C"/>
    <w:rsid w:val="00A938EB"/>
    <w:rsid w:val="00AA1CEE"/>
    <w:rsid w:val="00AB4744"/>
    <w:rsid w:val="00AB53A2"/>
    <w:rsid w:val="00AC3093"/>
    <w:rsid w:val="00B008EF"/>
    <w:rsid w:val="00B01018"/>
    <w:rsid w:val="00B02925"/>
    <w:rsid w:val="00B06C24"/>
    <w:rsid w:val="00B06EDF"/>
    <w:rsid w:val="00B102FB"/>
    <w:rsid w:val="00B137F8"/>
    <w:rsid w:val="00B15146"/>
    <w:rsid w:val="00B272DA"/>
    <w:rsid w:val="00B34B6F"/>
    <w:rsid w:val="00B34B9E"/>
    <w:rsid w:val="00B40D09"/>
    <w:rsid w:val="00B421B5"/>
    <w:rsid w:val="00B4283D"/>
    <w:rsid w:val="00B46586"/>
    <w:rsid w:val="00B46A31"/>
    <w:rsid w:val="00B54113"/>
    <w:rsid w:val="00B55258"/>
    <w:rsid w:val="00B61EBC"/>
    <w:rsid w:val="00B6291B"/>
    <w:rsid w:val="00B63B7A"/>
    <w:rsid w:val="00BB1242"/>
    <w:rsid w:val="00BB4114"/>
    <w:rsid w:val="00BB52C9"/>
    <w:rsid w:val="00BE7657"/>
    <w:rsid w:val="00BF010E"/>
    <w:rsid w:val="00BF480B"/>
    <w:rsid w:val="00C057F5"/>
    <w:rsid w:val="00C1579A"/>
    <w:rsid w:val="00C163A8"/>
    <w:rsid w:val="00C1730D"/>
    <w:rsid w:val="00C254FD"/>
    <w:rsid w:val="00C37EEE"/>
    <w:rsid w:val="00C46E32"/>
    <w:rsid w:val="00C51444"/>
    <w:rsid w:val="00C63726"/>
    <w:rsid w:val="00C72D95"/>
    <w:rsid w:val="00C80F2C"/>
    <w:rsid w:val="00C8627C"/>
    <w:rsid w:val="00C95E46"/>
    <w:rsid w:val="00CA0570"/>
    <w:rsid w:val="00CA1114"/>
    <w:rsid w:val="00CA5B4B"/>
    <w:rsid w:val="00CC5690"/>
    <w:rsid w:val="00CE7732"/>
    <w:rsid w:val="00D01C72"/>
    <w:rsid w:val="00D15F76"/>
    <w:rsid w:val="00D24583"/>
    <w:rsid w:val="00D34038"/>
    <w:rsid w:val="00D40381"/>
    <w:rsid w:val="00D74205"/>
    <w:rsid w:val="00D816FF"/>
    <w:rsid w:val="00D82DB4"/>
    <w:rsid w:val="00D8566F"/>
    <w:rsid w:val="00D85F90"/>
    <w:rsid w:val="00D9271A"/>
    <w:rsid w:val="00D97334"/>
    <w:rsid w:val="00DB415A"/>
    <w:rsid w:val="00DD62FB"/>
    <w:rsid w:val="00DF0E40"/>
    <w:rsid w:val="00E1065E"/>
    <w:rsid w:val="00E27FF0"/>
    <w:rsid w:val="00E33AF9"/>
    <w:rsid w:val="00E55F33"/>
    <w:rsid w:val="00E60D4A"/>
    <w:rsid w:val="00E71208"/>
    <w:rsid w:val="00E85C35"/>
    <w:rsid w:val="00EC10F3"/>
    <w:rsid w:val="00EC377E"/>
    <w:rsid w:val="00EF3012"/>
    <w:rsid w:val="00EF38A5"/>
    <w:rsid w:val="00F40D25"/>
    <w:rsid w:val="00F416C8"/>
    <w:rsid w:val="00F4227B"/>
    <w:rsid w:val="00F55E3D"/>
    <w:rsid w:val="00F5724B"/>
    <w:rsid w:val="00F6070B"/>
    <w:rsid w:val="00F61351"/>
    <w:rsid w:val="00F65E8A"/>
    <w:rsid w:val="00F727DC"/>
    <w:rsid w:val="00F771F9"/>
    <w:rsid w:val="00F83E69"/>
    <w:rsid w:val="00F90D57"/>
    <w:rsid w:val="00F9487C"/>
    <w:rsid w:val="00FA78A0"/>
    <w:rsid w:val="00FB1332"/>
    <w:rsid w:val="00FB43B7"/>
    <w:rsid w:val="00FE7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6AFF60"/>
  <w15:chartTrackingRefBased/>
  <w15:docId w15:val="{C796FB48-AF52-3247-840F-C8C49B446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12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12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12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12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12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12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12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12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12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12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12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12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12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12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12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12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12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12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12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12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12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12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12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12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12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12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12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12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12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18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wart, Douglas (NIH/NCI) [E]</dc:creator>
  <cp:keywords/>
  <dc:description/>
  <cp:lastModifiedBy>Stewart, Douglas (NIH/NCI) [E]</cp:lastModifiedBy>
  <cp:revision>8</cp:revision>
  <dcterms:created xsi:type="dcterms:W3CDTF">2026-01-15T19:24:00Z</dcterms:created>
  <dcterms:modified xsi:type="dcterms:W3CDTF">2026-01-28T18:10:00Z</dcterms:modified>
</cp:coreProperties>
</file>